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4AFB235" w:rsidR="000035D5" w:rsidRDefault="000035D5">
                            <w:r>
                              <w:t xml:space="preserve">Reported on page number: </w:t>
                            </w:r>
                            <w:r w:rsidR="00AD0559">
                              <w:t>6</w:t>
                            </w:r>
                          </w:p>
                          <w:p w14:paraId="51F967BD" w14:textId="3F7F0713" w:rsidR="005E70CD" w:rsidRPr="000C495F" w:rsidRDefault="005E70CD" w:rsidP="005E70CD">
                            <w:pPr>
                              <w:jc w:val="both"/>
                            </w:pPr>
                            <w:r>
                              <w:t>This protocol was approved by the MSF E</w:t>
                            </w:r>
                            <w:r w:rsidRPr="00835C68">
                              <w:t xml:space="preserve">thics </w:t>
                            </w:r>
                            <w:r>
                              <w:t>R</w:t>
                            </w:r>
                            <w:r w:rsidRPr="00835C68">
                              <w:t xml:space="preserve">eview </w:t>
                            </w:r>
                            <w:r>
                              <w:t>B</w:t>
                            </w:r>
                            <w:r w:rsidRPr="00835C68">
                              <w:t>oard</w:t>
                            </w:r>
                            <w:r>
                              <w:t xml:space="preserve"> on July 30</w:t>
                            </w:r>
                            <w:r w:rsidRPr="004B503C">
                              <w:t>,</w:t>
                            </w:r>
                            <w:r w:rsidRPr="00925378">
                              <w:t xml:space="preserve"> </w:t>
                            </w:r>
                            <w:r w:rsidRPr="004B503C">
                              <w:t>2</w:t>
                            </w:r>
                            <w:r w:rsidRPr="00D46E5A">
                              <w:t xml:space="preserve">020, reference number </w:t>
                            </w:r>
                            <w:r w:rsidRPr="00013602">
                              <w:t>2056a</w:t>
                            </w:r>
                            <w:r>
                              <w:t>, and by Aden University Institutional Review Board on August 9, 2020 (Research Code: REC-79-2020).</w:t>
                            </w:r>
                          </w:p>
                          <w:p w14:paraId="535458EB" w14:textId="77777777" w:rsidR="00AD0559" w:rsidRDefault="00AD0559"/>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4AFB235" w:rsidR="000035D5" w:rsidRDefault="000035D5">
                      <w:r>
                        <w:t xml:space="preserve">Reported on page number: </w:t>
                      </w:r>
                      <w:r w:rsidR="00AD0559">
                        <w:t>6</w:t>
                      </w:r>
                    </w:p>
                    <w:p w14:paraId="51F967BD" w14:textId="3F7F0713" w:rsidR="005E70CD" w:rsidRPr="000C495F" w:rsidRDefault="005E70CD" w:rsidP="005E70CD">
                      <w:pPr>
                        <w:jc w:val="both"/>
                      </w:pPr>
                      <w:r>
                        <w:t>This protocol was approved by the MSF E</w:t>
                      </w:r>
                      <w:r w:rsidRPr="00835C68">
                        <w:t xml:space="preserve">thics </w:t>
                      </w:r>
                      <w:r>
                        <w:t>R</w:t>
                      </w:r>
                      <w:r w:rsidRPr="00835C68">
                        <w:t xml:space="preserve">eview </w:t>
                      </w:r>
                      <w:r>
                        <w:t>B</w:t>
                      </w:r>
                      <w:r w:rsidRPr="00835C68">
                        <w:t>oard</w:t>
                      </w:r>
                      <w:r>
                        <w:t xml:space="preserve"> on July 30</w:t>
                      </w:r>
                      <w:r w:rsidRPr="004B503C">
                        <w:t>,</w:t>
                      </w:r>
                      <w:r w:rsidRPr="00925378">
                        <w:t xml:space="preserve"> </w:t>
                      </w:r>
                      <w:r w:rsidRPr="004B503C">
                        <w:t>2</w:t>
                      </w:r>
                      <w:r w:rsidRPr="00D46E5A">
                        <w:t xml:space="preserve">020, reference number </w:t>
                      </w:r>
                      <w:r w:rsidRPr="00013602">
                        <w:t>2056a</w:t>
                      </w:r>
                      <w:r>
                        <w:t>, and</w:t>
                      </w:r>
                      <w:r>
                        <w:t xml:space="preserve"> </w:t>
                      </w:r>
                      <w:r>
                        <w:t>by Aden University Institutional Review Board on August 9, 2020 (Research Code: REC-79-2020).</w:t>
                      </w:r>
                    </w:p>
                    <w:p w14:paraId="535458EB" w14:textId="77777777" w:rsidR="00AD0559" w:rsidRDefault="00AD0559"/>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FB9DB24" w:rsidR="000035D5" w:rsidRDefault="003C6D1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3391656">
                <wp:simplePos x="0" y="0"/>
                <wp:positionH relativeFrom="margin">
                  <wp:align>right</wp:align>
                </wp:positionH>
                <wp:positionV relativeFrom="paragraph">
                  <wp:posOffset>1553845</wp:posOffset>
                </wp:positionV>
                <wp:extent cx="6838950" cy="3581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8140"/>
                        </a:xfrm>
                        <a:prstGeom prst="rect">
                          <a:avLst/>
                        </a:prstGeom>
                        <a:solidFill>
                          <a:srgbClr val="FFFFFF"/>
                        </a:solidFill>
                        <a:ln w="9525">
                          <a:solidFill>
                            <a:srgbClr val="193A65"/>
                          </a:solidFill>
                          <a:miter lim="800000"/>
                          <a:headEnd/>
                          <a:tailEnd/>
                        </a:ln>
                      </wps:spPr>
                      <wps:txbx>
                        <w:txbxContent>
                          <w:p w14:paraId="41AE696F" w14:textId="4B6A24FA" w:rsidR="000035D5" w:rsidRDefault="00C92547" w:rsidP="000035D5">
                            <w:r>
                              <w:t xml:space="preserve">Yes, the study team </w:t>
                            </w:r>
                            <w:r w:rsidR="00FA3DDF">
                              <w:t xml:space="preserve">includes members from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487.3pt;margin-top:122.35pt;width:538.5pt;height:28.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" strokecolor="#193a65">
                <v:textbox>
                  <w:txbxContent>
                    <w:p w14:paraId="41AE696F" w14:textId="4B6A24FA" w:rsidR="000035D5" w:rsidRDefault="00C92547" w:rsidP="000035D5">
                      <w:r>
                        <w:t xml:space="preserve">Yes, the study team </w:t>
                      </w:r>
                      <w:r w:rsidR="00FA3DDF">
                        <w:t xml:space="preserve">includes members from the country where the research was conducted.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761A1578">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D0A432" w:rsidR="000035D5" w:rsidRDefault="000035D5" w:rsidP="000035D5">
                            <w:r>
                              <w:t xml:space="preserve">Reported on page number: </w:t>
                            </w:r>
                            <w:r w:rsidR="00C43478">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4D0A432" w:rsidR="000035D5" w:rsidRDefault="000035D5" w:rsidP="000035D5">
                      <w:r>
                        <w:t xml:space="preserve">Reported on page number: </w:t>
                      </w:r>
                      <w:r w:rsidR="00C43478">
                        <w:t xml:space="preserve">N/A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9AC3D55"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444369F"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6F402B8">
                <wp:simplePos x="0" y="0"/>
                <wp:positionH relativeFrom="margin">
                  <wp:align>right</wp:align>
                </wp:positionH>
                <wp:positionV relativeFrom="paragraph">
                  <wp:posOffset>997585</wp:posOffset>
                </wp:positionV>
                <wp:extent cx="6838950" cy="7086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08660"/>
                        </a:xfrm>
                        <a:prstGeom prst="rect">
                          <a:avLst/>
                        </a:prstGeom>
                        <a:solidFill>
                          <a:srgbClr val="FFFFFF"/>
                        </a:solidFill>
                        <a:ln w="9525">
                          <a:solidFill>
                            <a:srgbClr val="193A65"/>
                          </a:solidFill>
                          <a:miter lim="800000"/>
                          <a:headEnd/>
                          <a:tailEnd/>
                        </a:ln>
                      </wps:spPr>
                      <wps:txbx>
                        <w:txbxContent>
                          <w:p w14:paraId="2C2F722E" w14:textId="23FFD496" w:rsidR="00E91EAA" w:rsidRDefault="006428BB" w:rsidP="00D87D17">
                            <w:r>
                              <w:t>This</w:t>
                            </w:r>
                            <w:r w:rsidR="007646F8">
                              <w:t xml:space="preserve"> study was carried out at the MSF hospital in Aden and targeted the healthcare workers at the hospital</w:t>
                            </w:r>
                            <w:r w:rsidR="007D6316">
                              <w:t xml:space="preserve">, </w:t>
                            </w:r>
                            <w:r>
                              <w:t xml:space="preserve">therefore, </w:t>
                            </w:r>
                            <w:r w:rsidR="00D87D17">
                              <w:t xml:space="preserve">written informed consent was </w:t>
                            </w:r>
                            <w:r>
                              <w:t xml:space="preserve">obtained from all the study participants as reported in the methods sections 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5.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" strokecolor="#193a65">
                <v:textbox>
                  <w:txbxContent>
                    <w:p w14:paraId="2C2F722E" w14:textId="23FFD496" w:rsidR="00E91EAA" w:rsidRDefault="006428BB" w:rsidP="00D87D17">
                      <w:r>
                        <w:t>This</w:t>
                      </w:r>
                      <w:r w:rsidR="007646F8">
                        <w:t xml:space="preserve"> study was carried out at the MSF hospital in Aden and targeted the healthcare workers at the hospital</w:t>
                      </w:r>
                      <w:r w:rsidR="007D6316">
                        <w:t xml:space="preserve">, </w:t>
                      </w:r>
                      <w:r>
                        <w:t xml:space="preserve">therefore, </w:t>
                      </w:r>
                      <w:r w:rsidR="00D87D17">
                        <w:t xml:space="preserve">written informed consent was </w:t>
                      </w:r>
                      <w:r>
                        <w:t xml:space="preserve">obtained from all the study participants as reported in the methods sections in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DAE68EE" w:rsidR="000035D5" w:rsidRDefault="0037157D"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7E67176">
                <wp:simplePos x="0" y="0"/>
                <wp:positionH relativeFrom="margin">
                  <wp:posOffset>-53340</wp:posOffset>
                </wp:positionH>
                <wp:positionV relativeFrom="paragraph">
                  <wp:posOffset>1216660</wp:posOffset>
                </wp:positionV>
                <wp:extent cx="6838950" cy="1113155"/>
                <wp:effectExtent l="0" t="0" r="1905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3155"/>
                        </a:xfrm>
                        <a:prstGeom prst="rect">
                          <a:avLst/>
                        </a:prstGeom>
                        <a:solidFill>
                          <a:srgbClr val="FFFFFF"/>
                        </a:solidFill>
                        <a:ln w="9525">
                          <a:solidFill>
                            <a:srgbClr val="193A65"/>
                          </a:solidFill>
                          <a:miter lim="800000"/>
                          <a:headEnd/>
                          <a:tailEnd/>
                        </a:ln>
                      </wps:spPr>
                      <wps:txbx>
                        <w:txbxContent>
                          <w:p w14:paraId="1B63C6A6" w14:textId="4CEFF602" w:rsidR="00D87D17" w:rsidRDefault="006428BB" w:rsidP="00D87D17">
                            <w:r>
                              <w:t>P</w:t>
                            </w:r>
                            <w:r w:rsidR="00D87D17">
                              <w:t xml:space="preserve">rior to the </w:t>
                            </w:r>
                            <w:proofErr w:type="spellStart"/>
                            <w:r w:rsidR="00D87D17">
                              <w:t>impelementation</w:t>
                            </w:r>
                            <w:proofErr w:type="spellEnd"/>
                            <w:r w:rsidR="00D87D17">
                              <w:t xml:space="preserve"> of the study, the study team organized multiple information sessions to inform all the staff members at different departments on the</w:t>
                            </w:r>
                            <w:r>
                              <w:t xml:space="preserve"> aims,</w:t>
                            </w:r>
                            <w:r w:rsidR="00D87D17">
                              <w:t xml:space="preserve"> objectives and methods of the study and</w:t>
                            </w:r>
                            <w:r w:rsidR="00AE3BFC">
                              <w:t xml:space="preserve"> they </w:t>
                            </w:r>
                            <w:r w:rsidR="00D87D17">
                              <w:t>address</w:t>
                            </w:r>
                            <w:r w:rsidR="00AE3BFC">
                              <w:t>ed</w:t>
                            </w:r>
                            <w:r w:rsidR="00D87D17">
                              <w:t xml:space="preserve"> </w:t>
                            </w:r>
                            <w:r w:rsidR="00AE3BFC">
                              <w:t>the</w:t>
                            </w:r>
                            <w:r w:rsidR="00D87D17">
                              <w:t xml:space="preserve"> concerns, queries or misunderstanding </w:t>
                            </w:r>
                            <w:r w:rsidR="00AE3BFC">
                              <w:t xml:space="preserve">accordingly. </w:t>
                            </w:r>
                            <w:r w:rsidR="00D87D17">
                              <w:t xml:space="preserve"> </w:t>
                            </w:r>
                            <w:r w:rsidR="00AE3BFC">
                              <w:t>For example, the appointment system t</w:t>
                            </w:r>
                            <w:r w:rsidR="008D51B0">
                              <w:t xml:space="preserve">hat was organized at the hospital was tailored based on the feedback provided by the staff members during these sessions.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2pt;margin-top:95.8pt;width:538.5pt;height:87.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" strokecolor="#193a65">
                <v:textbox>
                  <w:txbxContent>
                    <w:p w14:paraId="1B63C6A6" w14:textId="4CEFF602" w:rsidR="00D87D17" w:rsidRDefault="006428BB" w:rsidP="00D87D17">
                      <w:r>
                        <w:t>P</w:t>
                      </w:r>
                      <w:r w:rsidR="00D87D17">
                        <w:t xml:space="preserve">rior to the </w:t>
                      </w:r>
                      <w:proofErr w:type="spellStart"/>
                      <w:r w:rsidR="00D87D17">
                        <w:t>impelementation</w:t>
                      </w:r>
                      <w:proofErr w:type="spellEnd"/>
                      <w:r w:rsidR="00D87D17">
                        <w:t xml:space="preserve"> of the study, the study team organized multiple information sessions to inform all the staff members at different departments on the</w:t>
                      </w:r>
                      <w:r>
                        <w:t xml:space="preserve"> aims,</w:t>
                      </w:r>
                      <w:r w:rsidR="00D87D17">
                        <w:t xml:space="preserve"> objectives and methods of the study and</w:t>
                      </w:r>
                      <w:r w:rsidR="00AE3BFC">
                        <w:t xml:space="preserve"> they </w:t>
                      </w:r>
                      <w:r w:rsidR="00D87D17">
                        <w:t>address</w:t>
                      </w:r>
                      <w:r w:rsidR="00AE3BFC">
                        <w:t>ed</w:t>
                      </w:r>
                      <w:r w:rsidR="00D87D17">
                        <w:t xml:space="preserve"> </w:t>
                      </w:r>
                      <w:r w:rsidR="00AE3BFC">
                        <w:t>the</w:t>
                      </w:r>
                      <w:r w:rsidR="00D87D17">
                        <w:t xml:space="preserve"> concerns, queries or misunderstanding </w:t>
                      </w:r>
                      <w:r w:rsidR="00AE3BFC">
                        <w:t xml:space="preserve">accordingly. </w:t>
                      </w:r>
                      <w:r w:rsidR="00D87D17">
                        <w:t xml:space="preserve"> </w:t>
                      </w:r>
                      <w:r w:rsidR="00AE3BFC">
                        <w:t>For example, the appointment system t</w:t>
                      </w:r>
                      <w:r w:rsidR="008D51B0">
                        <w:t xml:space="preserve">hat was organized at the hospital was tailored based on the feedback provided by the staff members during these sessions. </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4C3916B"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3CA1B5D">
                <wp:simplePos x="0" y="0"/>
                <wp:positionH relativeFrom="margin">
                  <wp:align>right</wp:align>
                </wp:positionH>
                <wp:positionV relativeFrom="paragraph">
                  <wp:posOffset>698500</wp:posOffset>
                </wp:positionV>
                <wp:extent cx="6838950" cy="12192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63B5C0C8" w14:textId="5AB00A00" w:rsidR="000035D5" w:rsidRDefault="00093913" w:rsidP="000035D5">
                            <w:proofErr w:type="spellStart"/>
                            <w:r>
                              <w:t>Reslts</w:t>
                            </w:r>
                            <w:proofErr w:type="spellEnd"/>
                            <w:r>
                              <w:t xml:space="preserve"> of the serological tests were directly provided to the participants by the study nurse/lab </w:t>
                            </w:r>
                            <w:r w:rsidR="00B877F4">
                              <w:t xml:space="preserve">tech. </w:t>
                            </w:r>
                            <w:r w:rsidR="002C5A1A">
                              <w:t xml:space="preserve">A </w:t>
                            </w:r>
                            <w:proofErr w:type="spellStart"/>
                            <w:r w:rsidR="002C5A1A">
                              <w:t>summry</w:t>
                            </w:r>
                            <w:proofErr w:type="spellEnd"/>
                            <w:r w:rsidR="002C5A1A">
                              <w:t xml:space="preserve"> report </w:t>
                            </w:r>
                            <w:r>
                              <w:t xml:space="preserve">of the main </w:t>
                            </w:r>
                            <w:r w:rsidR="002C5A1A">
                              <w:t xml:space="preserve">will be distributed across all the departments </w:t>
                            </w:r>
                            <w:r w:rsidR="00B877F4">
                              <w:t xml:space="preserve">of the </w:t>
                            </w:r>
                            <w:r w:rsidR="002C5A1A">
                              <w:t xml:space="preserve">hospital where the study took place. We also plan to present the study findings to the MOH </w:t>
                            </w:r>
                            <w:r w:rsidR="00842450">
                              <w:t xml:space="preserve">and local stakeholders during the health cluster monthly meetings that they organize in Ad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HQu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" strokecolor="#193a65">
                <v:textbox>
                  <w:txbxContent>
                    <w:p w14:paraId="63B5C0C8" w14:textId="5AB00A00" w:rsidR="000035D5" w:rsidRDefault="00093913" w:rsidP="000035D5">
                      <w:proofErr w:type="spellStart"/>
                      <w:r>
                        <w:t>Reslts</w:t>
                      </w:r>
                      <w:proofErr w:type="spellEnd"/>
                      <w:r>
                        <w:t xml:space="preserve"> of the serological tests were directly provided to the participants by the study nurse/lab </w:t>
                      </w:r>
                      <w:r w:rsidR="00B877F4">
                        <w:t xml:space="preserve">tech. </w:t>
                      </w:r>
                      <w:r w:rsidR="002C5A1A">
                        <w:t xml:space="preserve">A </w:t>
                      </w:r>
                      <w:proofErr w:type="spellStart"/>
                      <w:r w:rsidR="002C5A1A">
                        <w:t>summry</w:t>
                      </w:r>
                      <w:proofErr w:type="spellEnd"/>
                      <w:r w:rsidR="002C5A1A">
                        <w:t xml:space="preserve"> report </w:t>
                      </w:r>
                      <w:r>
                        <w:t xml:space="preserve">of the main </w:t>
                      </w:r>
                      <w:r w:rsidR="002C5A1A">
                        <w:t xml:space="preserve">will be distributed across all the departments </w:t>
                      </w:r>
                      <w:r w:rsidR="00B877F4">
                        <w:t xml:space="preserve">of the </w:t>
                      </w:r>
                      <w:r w:rsidR="002C5A1A">
                        <w:t xml:space="preserve">hospital where the study took place. We also plan to present the study findings to the MOH </w:t>
                      </w:r>
                      <w:r w:rsidR="00842450">
                        <w:t xml:space="preserve">and local stakeholders during the health cluster monthly meetings that they organize in Ade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4F19DF" w:rsidR="000035D5" w:rsidRDefault="0084245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D4F19DF" w:rsidR="000035D5" w:rsidRDefault="0084245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11EBF44" w:rsidR="000035D5" w:rsidRDefault="0084245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11EBF44" w:rsidR="000035D5" w:rsidRDefault="0084245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D87AC9" w:rsidR="000035D5" w:rsidRDefault="0066778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0D87AC9" w:rsidR="000035D5" w:rsidRDefault="0066778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B34112F" w:rsidR="000035D5" w:rsidRDefault="0066778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B34112F" w:rsidR="000035D5" w:rsidRDefault="0066778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0B279E" w:rsidR="000035D5" w:rsidRDefault="004961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0B279E" w:rsidR="000035D5" w:rsidRDefault="00496161"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A0EC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3913"/>
    <w:rsid w:val="000F365D"/>
    <w:rsid w:val="00116E71"/>
    <w:rsid w:val="001D19E1"/>
    <w:rsid w:val="002C5A1A"/>
    <w:rsid w:val="00335779"/>
    <w:rsid w:val="0037157D"/>
    <w:rsid w:val="003C6D10"/>
    <w:rsid w:val="003F703D"/>
    <w:rsid w:val="00496161"/>
    <w:rsid w:val="004A0EC8"/>
    <w:rsid w:val="004A7A57"/>
    <w:rsid w:val="00533BCD"/>
    <w:rsid w:val="00541C18"/>
    <w:rsid w:val="00580384"/>
    <w:rsid w:val="005E70CD"/>
    <w:rsid w:val="006428BB"/>
    <w:rsid w:val="00667784"/>
    <w:rsid w:val="0069423E"/>
    <w:rsid w:val="007646F8"/>
    <w:rsid w:val="007D6316"/>
    <w:rsid w:val="007F10B9"/>
    <w:rsid w:val="00831ADE"/>
    <w:rsid w:val="00841F25"/>
    <w:rsid w:val="00842450"/>
    <w:rsid w:val="008B7E4B"/>
    <w:rsid w:val="008D51B0"/>
    <w:rsid w:val="00913D74"/>
    <w:rsid w:val="009364D9"/>
    <w:rsid w:val="009A4628"/>
    <w:rsid w:val="009B1459"/>
    <w:rsid w:val="00A43F5B"/>
    <w:rsid w:val="00A8408C"/>
    <w:rsid w:val="00AD0559"/>
    <w:rsid w:val="00AE3BFC"/>
    <w:rsid w:val="00B877F4"/>
    <w:rsid w:val="00C12420"/>
    <w:rsid w:val="00C43478"/>
    <w:rsid w:val="00C92547"/>
    <w:rsid w:val="00D41B1E"/>
    <w:rsid w:val="00D87D17"/>
    <w:rsid w:val="00E004E6"/>
    <w:rsid w:val="00E91EAA"/>
    <w:rsid w:val="00F17189"/>
    <w:rsid w:val="00F57A3B"/>
    <w:rsid w:val="00FA3DDF"/>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mi MALAEB</cp:lastModifiedBy>
  <cp:revision>39</cp:revision>
  <dcterms:created xsi:type="dcterms:W3CDTF">2021-08-25T21:42:00Z</dcterms:created>
  <dcterms:modified xsi:type="dcterms:W3CDTF">2022-06-21T07:34:00Z</dcterms:modified>
</cp:coreProperties>
</file>